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4ACB8" w14:textId="77777777" w:rsidR="00C1249A" w:rsidRPr="00637154" w:rsidRDefault="00C1249A" w:rsidP="00C1249A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183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87"/>
        <w:gridCol w:w="1061"/>
        <w:gridCol w:w="1166"/>
        <w:gridCol w:w="1034"/>
        <w:gridCol w:w="1018"/>
        <w:gridCol w:w="984"/>
        <w:gridCol w:w="810"/>
        <w:gridCol w:w="900"/>
        <w:gridCol w:w="900"/>
        <w:gridCol w:w="661"/>
        <w:gridCol w:w="14"/>
      </w:tblGrid>
      <w:tr w:rsidR="00C1249A" w:rsidRPr="00637154" w14:paraId="5DE5795C" w14:textId="77777777" w:rsidTr="00651EE0">
        <w:trPr>
          <w:gridAfter w:val="1"/>
          <w:wAfter w:w="14" w:type="dxa"/>
          <w:trHeight w:val="77"/>
        </w:trPr>
        <w:tc>
          <w:tcPr>
            <w:tcW w:w="10260" w:type="dxa"/>
            <w:gridSpan w:val="8"/>
            <w:tcBorders>
              <w:top w:val="nil"/>
              <w:bottom w:val="single" w:sz="4" w:space="0" w:color="000000"/>
              <w:right w:val="nil"/>
            </w:tcBorders>
          </w:tcPr>
          <w:p w14:paraId="52B2EC81" w14:textId="77777777" w:rsidR="00C1249A" w:rsidRPr="00637154" w:rsidRDefault="00C1249A" w:rsidP="00651EE0">
            <w:pPr>
              <w:spacing w:after="0"/>
              <w:ind w:left="-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4 Table. QAP correlations across variable matrices (based on 59 common countries)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27ECA7" w14:textId="77777777" w:rsidR="00C1249A" w:rsidRPr="00637154" w:rsidRDefault="00C1249A" w:rsidP="00651EE0">
            <w:pPr>
              <w:spacing w:after="0"/>
              <w:ind w:left="-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AE89B3" w14:textId="77777777" w:rsidR="00C1249A" w:rsidRPr="00637154" w:rsidRDefault="00C1249A" w:rsidP="00651EE0">
            <w:pPr>
              <w:spacing w:after="0"/>
              <w:ind w:left="-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23F76652" w14:textId="77777777" w:rsidTr="00651EE0">
        <w:trPr>
          <w:gridAfter w:val="1"/>
          <w:wAfter w:w="14" w:type="dxa"/>
          <w:trHeight w:val="85"/>
        </w:trPr>
        <w:tc>
          <w:tcPr>
            <w:tcW w:w="3287" w:type="dxa"/>
            <w:tcBorders>
              <w:top w:val="single" w:sz="4" w:space="0" w:color="000000"/>
              <w:bottom w:val="nil"/>
              <w:right w:val="nil"/>
            </w:tcBorders>
          </w:tcPr>
          <w:p w14:paraId="476D9663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2F373E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8673936" w14:textId="77777777" w:rsidR="00C1249A" w:rsidRPr="00637154" w:rsidRDefault="00C1249A" w:rsidP="00651EE0">
            <w:pPr>
              <w:spacing w:after="0"/>
              <w:ind w:left="29" w:right="96" w:hanging="29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B0AB7D7" w14:textId="77777777" w:rsidR="00C1249A" w:rsidRPr="00637154" w:rsidRDefault="00C1249A" w:rsidP="00651E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3B8A3F" w14:textId="77777777" w:rsidR="00C1249A" w:rsidRPr="00637154" w:rsidRDefault="00C1249A" w:rsidP="00651EE0">
            <w:pPr>
              <w:tabs>
                <w:tab w:val="left" w:pos="133"/>
              </w:tabs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833763D" w14:textId="77777777" w:rsidR="00C1249A" w:rsidRPr="00637154" w:rsidRDefault="00C1249A" w:rsidP="00651E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4BFCD2" w14:textId="77777777" w:rsidR="00C1249A" w:rsidRPr="00637154" w:rsidRDefault="00C1249A" w:rsidP="00651E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2EC508" w14:textId="77777777" w:rsidR="00C1249A" w:rsidRPr="00637154" w:rsidRDefault="00C1249A" w:rsidP="00651E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44974FD" w14:textId="77777777" w:rsidR="00C1249A" w:rsidRPr="00637154" w:rsidRDefault="00C1249A" w:rsidP="00651E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19C06A" w14:textId="77777777" w:rsidR="00C1249A" w:rsidRPr="00637154" w:rsidRDefault="00C1249A" w:rsidP="00651EE0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C1249A" w:rsidRPr="00637154" w14:paraId="54508A6C" w14:textId="77777777" w:rsidTr="00651EE0">
        <w:trPr>
          <w:gridAfter w:val="1"/>
          <w:wAfter w:w="14" w:type="dxa"/>
          <w:trHeight w:val="414"/>
        </w:trPr>
        <w:tc>
          <w:tcPr>
            <w:tcW w:w="3287" w:type="dxa"/>
            <w:tcBorders>
              <w:top w:val="nil"/>
              <w:bottom w:val="nil"/>
              <w:right w:val="nil"/>
            </w:tcBorders>
          </w:tcPr>
          <w:p w14:paraId="651D1A06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exa similarit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7C47E6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2DF15BA" w14:textId="77777777" w:rsidR="00C1249A" w:rsidRPr="00637154" w:rsidRDefault="00C1249A" w:rsidP="00651EE0">
            <w:pPr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3514BE1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0D898E7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06ECF87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61C5751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4EA034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64ECAB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59D826AC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254BD8CF" w14:textId="77777777" w:rsidTr="00651EE0">
        <w:trPr>
          <w:gridAfter w:val="1"/>
          <w:wAfter w:w="14" w:type="dxa"/>
          <w:trHeight w:val="360"/>
        </w:trPr>
        <w:tc>
          <w:tcPr>
            <w:tcW w:w="3287" w:type="dxa"/>
            <w:tcBorders>
              <w:top w:val="nil"/>
              <w:bottom w:val="nil"/>
              <w:right w:val="nil"/>
            </w:tcBorders>
          </w:tcPr>
          <w:p w14:paraId="30DB2754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Tube similarit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80900A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7922B741" w14:textId="77777777" w:rsidR="00C1249A" w:rsidRPr="00637154" w:rsidRDefault="00C1249A" w:rsidP="00651EE0">
            <w:pPr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3DD40D5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A0D0DEA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1DB7805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97F928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3E6D37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F0C73A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117B372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1ED21AB5" w14:textId="77777777" w:rsidTr="00651EE0">
        <w:trPr>
          <w:gridAfter w:val="1"/>
          <w:wAfter w:w="14" w:type="dxa"/>
          <w:trHeight w:val="405"/>
        </w:trPr>
        <w:tc>
          <w:tcPr>
            <w:tcW w:w="3287" w:type="dxa"/>
            <w:tcBorders>
              <w:top w:val="nil"/>
              <w:bottom w:val="nil"/>
              <w:right w:val="nil"/>
            </w:tcBorders>
          </w:tcPr>
          <w:p w14:paraId="69C9401C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itter topic similarity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AD53E0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32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C77B32E" w14:textId="77777777" w:rsidR="00C1249A" w:rsidRPr="00637154" w:rsidRDefault="00C1249A" w:rsidP="00651EE0">
            <w:pPr>
              <w:tabs>
                <w:tab w:val="decimal" w:pos="314"/>
              </w:tabs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721E0BF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9B7F4F2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513CE7F7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9BD8D5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DA1EA5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D693C8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49F0329A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2FA2C1C7" w14:textId="77777777" w:rsidTr="00651EE0">
        <w:trPr>
          <w:gridAfter w:val="1"/>
          <w:wAfter w:w="14" w:type="dxa"/>
          <w:trHeight w:val="351"/>
        </w:trPr>
        <w:tc>
          <w:tcPr>
            <w:tcW w:w="3287" w:type="dxa"/>
            <w:tcBorders>
              <w:top w:val="nil"/>
              <w:bottom w:val="nil"/>
              <w:right w:val="nil"/>
            </w:tcBorders>
          </w:tcPr>
          <w:p w14:paraId="7D5766A5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guage composi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D09C06E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9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1A27F270" w14:textId="77777777" w:rsidR="00C1249A" w:rsidRPr="00637154" w:rsidRDefault="00C1249A" w:rsidP="00651EE0">
            <w:pPr>
              <w:tabs>
                <w:tab w:val="decimal" w:pos="314"/>
              </w:tabs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0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8C6831" w14:textId="77777777" w:rsidR="00C1249A" w:rsidRPr="00637154" w:rsidRDefault="00C1249A" w:rsidP="00651EE0">
            <w:pPr>
              <w:tabs>
                <w:tab w:val="decimal" w:pos="31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6A85C770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940F0E6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667FE5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4553F3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B2705D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348D6685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76EBD8D5" w14:textId="77777777" w:rsidTr="00651EE0">
        <w:trPr>
          <w:gridAfter w:val="1"/>
          <w:wAfter w:w="14" w:type="dxa"/>
          <w:trHeight w:val="369"/>
        </w:trPr>
        <w:tc>
          <w:tcPr>
            <w:tcW w:w="3287" w:type="dxa"/>
            <w:tcBorders>
              <w:top w:val="nil"/>
              <w:bottom w:val="nil"/>
              <w:right w:val="nil"/>
            </w:tcBorders>
          </w:tcPr>
          <w:p w14:paraId="11F0B162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ring border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9D1B805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8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5D8D733A" w14:textId="77777777" w:rsidR="00C1249A" w:rsidRPr="00637154" w:rsidRDefault="00C1249A" w:rsidP="00651EE0">
            <w:pPr>
              <w:tabs>
                <w:tab w:val="decimal" w:pos="314"/>
              </w:tabs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68A68FD" w14:textId="77777777" w:rsidR="00C1249A" w:rsidRPr="00637154" w:rsidRDefault="00C1249A" w:rsidP="00651EE0">
            <w:pPr>
              <w:tabs>
                <w:tab w:val="decimal" w:pos="31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6EA817C" w14:textId="77777777" w:rsidR="00C1249A" w:rsidRPr="00637154" w:rsidRDefault="00C1249A" w:rsidP="00651EE0">
            <w:pPr>
              <w:tabs>
                <w:tab w:val="decimal" w:pos="27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D764823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BA5B9A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590A93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F764E5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0E68793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1A2679B1" w14:textId="77777777" w:rsidTr="00651EE0">
        <w:trPr>
          <w:gridAfter w:val="1"/>
          <w:wAfter w:w="14" w:type="dxa"/>
          <w:trHeight w:val="351"/>
        </w:trPr>
        <w:tc>
          <w:tcPr>
            <w:tcW w:w="3287" w:type="dxa"/>
            <w:tcBorders>
              <w:top w:val="nil"/>
              <w:bottom w:val="nil"/>
              <w:right w:val="nil"/>
            </w:tcBorders>
          </w:tcPr>
          <w:p w14:paraId="50EA59B1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net market siz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7FADF2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241042A" w14:textId="77777777" w:rsidR="00C1249A" w:rsidRPr="00637154" w:rsidRDefault="00C1249A" w:rsidP="00651EE0">
            <w:pPr>
              <w:tabs>
                <w:tab w:val="decimal" w:pos="314"/>
              </w:tabs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1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349A4A3" w14:textId="77777777" w:rsidR="00C1249A" w:rsidRPr="00637154" w:rsidRDefault="00C1249A" w:rsidP="00651EE0">
            <w:pPr>
              <w:tabs>
                <w:tab w:val="decimal" w:pos="31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4B3DD1D6" w14:textId="77777777" w:rsidR="00C1249A" w:rsidRPr="00637154" w:rsidRDefault="00C1249A" w:rsidP="00651EE0">
            <w:pPr>
              <w:tabs>
                <w:tab w:val="decimal" w:pos="27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DA7E9AB" w14:textId="77777777" w:rsidR="00C1249A" w:rsidRPr="00637154" w:rsidRDefault="00C1249A" w:rsidP="00651EE0">
            <w:pPr>
              <w:tabs>
                <w:tab w:val="decimal" w:pos="33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DBC0050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64E9EF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6F4CBD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1ADFE37A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33DA0806" w14:textId="77777777" w:rsidTr="00651EE0">
        <w:trPr>
          <w:gridAfter w:val="1"/>
          <w:wAfter w:w="14" w:type="dxa"/>
          <w:trHeight w:val="360"/>
        </w:trPr>
        <w:tc>
          <w:tcPr>
            <w:tcW w:w="3287" w:type="dxa"/>
            <w:tcBorders>
              <w:top w:val="nil"/>
              <w:bottom w:val="nil"/>
              <w:right w:val="nil"/>
            </w:tcBorders>
          </w:tcPr>
          <w:p w14:paraId="511741E2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 effect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44758FE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3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02DAC3D" w14:textId="77777777" w:rsidR="00C1249A" w:rsidRPr="00637154" w:rsidRDefault="00C1249A" w:rsidP="00651EE0">
            <w:pPr>
              <w:tabs>
                <w:tab w:val="decimal" w:pos="314"/>
              </w:tabs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3358132" w14:textId="77777777" w:rsidR="00C1249A" w:rsidRPr="00637154" w:rsidRDefault="00C1249A" w:rsidP="00651EE0">
            <w:pPr>
              <w:tabs>
                <w:tab w:val="decimal" w:pos="31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26AA1742" w14:textId="77777777" w:rsidR="00C1249A" w:rsidRPr="00637154" w:rsidRDefault="00C1249A" w:rsidP="00651EE0">
            <w:pPr>
              <w:tabs>
                <w:tab w:val="decimal" w:pos="27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64B0C60" w14:textId="77777777" w:rsidR="00C1249A" w:rsidRPr="00637154" w:rsidRDefault="00C1249A" w:rsidP="00651EE0">
            <w:pPr>
              <w:tabs>
                <w:tab w:val="decimal" w:pos="33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826B110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64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63AC1F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CEFE06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28F40113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46B7963A" w14:textId="77777777" w:rsidTr="00651EE0">
        <w:trPr>
          <w:gridAfter w:val="1"/>
          <w:wAfter w:w="14" w:type="dxa"/>
          <w:trHeight w:val="360"/>
        </w:trPr>
        <w:tc>
          <w:tcPr>
            <w:tcW w:w="3287" w:type="dxa"/>
            <w:tcBorders>
              <w:top w:val="nil"/>
              <w:bottom w:val="nil"/>
              <w:right w:val="nil"/>
            </w:tcBorders>
          </w:tcPr>
          <w:p w14:paraId="4E72AB04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ina effect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0179451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45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14:paraId="43A1B56D" w14:textId="77777777" w:rsidR="00C1249A" w:rsidRPr="00637154" w:rsidRDefault="00C1249A" w:rsidP="00651EE0">
            <w:pPr>
              <w:tabs>
                <w:tab w:val="decimal" w:pos="314"/>
              </w:tabs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 N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B9F3CF" w14:textId="77777777" w:rsidR="00C1249A" w:rsidRPr="00637154" w:rsidRDefault="00C1249A" w:rsidP="00651EE0">
            <w:pPr>
              <w:tabs>
                <w:tab w:val="decimal" w:pos="31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N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1CB248A" w14:textId="77777777" w:rsidR="00C1249A" w:rsidRPr="00637154" w:rsidRDefault="00C1249A" w:rsidP="00651EE0">
            <w:pPr>
              <w:tabs>
                <w:tab w:val="decimal" w:pos="27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945A1E3" w14:textId="77777777" w:rsidR="00C1249A" w:rsidRPr="00637154" w:rsidRDefault="00C1249A" w:rsidP="00651EE0">
            <w:pPr>
              <w:tabs>
                <w:tab w:val="decimal" w:pos="33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F6086E9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78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2485D1" w14:textId="77777777" w:rsidR="00C1249A" w:rsidRPr="00637154" w:rsidRDefault="00C1249A" w:rsidP="00651EE0">
            <w:pPr>
              <w:tabs>
                <w:tab w:val="decimal" w:pos="251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2E6F6D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</w:tcPr>
          <w:p w14:paraId="717593E4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0FF42949" w14:textId="77777777" w:rsidTr="00651EE0">
        <w:trPr>
          <w:gridAfter w:val="1"/>
          <w:wAfter w:w="14" w:type="dxa"/>
          <w:trHeight w:val="351"/>
        </w:trPr>
        <w:tc>
          <w:tcPr>
            <w:tcW w:w="3287" w:type="dxa"/>
            <w:tcBorders>
              <w:top w:val="nil"/>
              <w:bottom w:val="single" w:sz="4" w:space="0" w:color="000000"/>
              <w:right w:val="nil"/>
            </w:tcBorders>
          </w:tcPr>
          <w:p w14:paraId="0C0B076A" w14:textId="77777777" w:rsidR="00C1249A" w:rsidRPr="00637154" w:rsidRDefault="00C1249A" w:rsidP="00651EE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51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glish prevalenc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2826E8" w14:textId="77777777" w:rsidR="00C1249A" w:rsidRPr="00637154" w:rsidRDefault="00C1249A" w:rsidP="00651EE0">
            <w:pPr>
              <w:tabs>
                <w:tab w:val="decimal" w:pos="20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694B02" w14:textId="77777777" w:rsidR="00C1249A" w:rsidRPr="00637154" w:rsidRDefault="00C1249A" w:rsidP="00651EE0">
            <w:pPr>
              <w:tabs>
                <w:tab w:val="decimal" w:pos="314"/>
              </w:tabs>
              <w:spacing w:after="0"/>
              <w:ind w:left="29" w:right="96" w:hanging="29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6F2C19" w14:textId="77777777" w:rsidR="00C1249A" w:rsidRPr="00637154" w:rsidRDefault="00C1249A" w:rsidP="00651EE0">
            <w:pPr>
              <w:tabs>
                <w:tab w:val="decimal" w:pos="316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FB808A" w14:textId="77777777" w:rsidR="00C1249A" w:rsidRPr="00637154" w:rsidRDefault="00C1249A" w:rsidP="00651EE0">
            <w:pPr>
              <w:tabs>
                <w:tab w:val="decimal" w:pos="273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1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7F1696" w14:textId="77777777" w:rsidR="00C1249A" w:rsidRPr="00637154" w:rsidRDefault="00C1249A" w:rsidP="00651EE0">
            <w:pPr>
              <w:tabs>
                <w:tab w:val="decimal" w:pos="334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9233E8" w14:textId="77777777" w:rsidR="00C1249A" w:rsidRPr="00637154" w:rsidRDefault="00C1249A" w:rsidP="00651EE0">
            <w:pPr>
              <w:spacing w:after="0"/>
              <w:ind w:left="-35" w:firstLine="3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DE4D0F" w14:textId="77777777" w:rsidR="00C1249A" w:rsidRPr="00637154" w:rsidRDefault="00C1249A" w:rsidP="00651EE0">
            <w:pPr>
              <w:tabs>
                <w:tab w:val="decimal" w:pos="251"/>
              </w:tabs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.46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3F0301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  <w:t>−.01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630CF0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249A" w:rsidRPr="00637154" w14:paraId="34FCEA99" w14:textId="77777777" w:rsidTr="00651EE0">
        <w:trPr>
          <w:trHeight w:val="127"/>
        </w:trPr>
        <w:tc>
          <w:tcPr>
            <w:tcW w:w="11835" w:type="dxa"/>
            <w:gridSpan w:val="11"/>
            <w:tcBorders>
              <w:top w:val="single" w:sz="4" w:space="0" w:color="000000"/>
              <w:bottom w:val="nil"/>
            </w:tcBorders>
          </w:tcPr>
          <w:p w14:paraId="24E07DAF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5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1 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 &lt; .001</w:t>
            </w:r>
          </w:p>
          <w:p w14:paraId="534263D6" w14:textId="77777777" w:rsidR="00C1249A" w:rsidRPr="00637154" w:rsidRDefault="00C1249A" w:rsidP="00651EE0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71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# Correlations of China effect are based all available countries, except for YouTube and Twitter (did not have data for China).</w:t>
            </w:r>
          </w:p>
        </w:tc>
      </w:tr>
    </w:tbl>
    <w:p w14:paraId="65C0D1F6" w14:textId="77777777" w:rsidR="00C1249A" w:rsidRDefault="00C1249A" w:rsidP="00C1249A">
      <w:pPr>
        <w:ind w:right="12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E4A3320" w14:textId="77777777" w:rsidR="00C1249A" w:rsidRDefault="00C1249A"/>
    <w:sectPr w:rsidR="00C12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636CFF"/>
    <w:multiLevelType w:val="multilevel"/>
    <w:tmpl w:val="6E1EE6F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26478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49A"/>
    <w:rsid w:val="00C1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F4064"/>
  <w15:chartTrackingRefBased/>
  <w15:docId w15:val="{C13F0650-F8D4-428A-92A4-1E4661D14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12-21T05:36:00Z</dcterms:created>
  <dcterms:modified xsi:type="dcterms:W3CDTF">2022-12-21T05:36:00Z</dcterms:modified>
</cp:coreProperties>
</file>